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6D5" w:rsidRPr="00F55673" w:rsidRDefault="00EA46D5" w:rsidP="00EA46D5">
      <w:pPr>
        <w:spacing w:before="240" w:after="60"/>
        <w:jc w:val="left"/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</w:pP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Table S</w:t>
      </w:r>
      <w:r w:rsidR="00B93D85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1</w:t>
      </w: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The </w:t>
      </w:r>
      <w:r w:rsidRPr="00F55673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>q</w:t>
      </w: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PCR primers used for verification of the differentially expressed genes of the</w:t>
      </w:r>
      <w:r w:rsidRPr="00F55673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 </w:t>
      </w:r>
      <w:r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small intestinal mucosa of growing pig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03"/>
        <w:gridCol w:w="4516"/>
        <w:gridCol w:w="2343"/>
      </w:tblGrid>
      <w:tr w:rsidR="00EA46D5" w:rsidRPr="00472ADE" w:rsidTr="005B7B44">
        <w:trPr>
          <w:trHeight w:val="31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6D5" w:rsidRPr="00472ADE" w:rsidRDefault="00EA46D5" w:rsidP="005B7B4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6D5" w:rsidRPr="00472ADE" w:rsidRDefault="00EA46D5" w:rsidP="005B7B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472ADE">
              <w:rPr>
                <w:rFonts w:ascii="Times New Roman" w:hAnsi="Times New Roman"/>
                <w:sz w:val="24"/>
                <w:szCs w:val="24"/>
              </w:rPr>
              <w:t>rimer sequence</w:t>
            </w:r>
            <w:r w:rsidR="00E7378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73788" w:rsidRPr="00E73788">
              <w:rPr>
                <w:rFonts w:ascii="Times New Roman" w:hAnsi="Times New Roman" w:hint="eastAsia"/>
                <w:sz w:val="24"/>
                <w:szCs w:val="24"/>
              </w:rPr>
              <w:t>5'</w:t>
            </w:r>
            <w:r w:rsidR="00E73788" w:rsidRPr="00E73788">
              <w:rPr>
                <w:rFonts w:ascii="Times New Roman" w:hAnsi="Times New Roman" w:hint="eastAsia"/>
                <w:sz w:val="24"/>
                <w:szCs w:val="24"/>
              </w:rPr>
              <w:t>→</w:t>
            </w:r>
            <w:r w:rsidR="00E73788" w:rsidRPr="00E73788">
              <w:rPr>
                <w:rFonts w:ascii="Times New Roman" w:hAnsi="Times New Roman" w:hint="eastAsia"/>
                <w:sz w:val="24"/>
                <w:szCs w:val="24"/>
              </w:rPr>
              <w:t>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6D5" w:rsidRPr="00472ADE" w:rsidRDefault="00EA46D5" w:rsidP="005B7B4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oduct length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（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bp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</w:tr>
      <w:tr w:rsidR="00EA46D5" w:rsidRPr="00472ADE" w:rsidTr="005B7B44">
        <w:trPr>
          <w:trHeight w:val="6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46D5" w:rsidRPr="00472ADE" w:rsidRDefault="00EA46D5" w:rsidP="005B7B44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46D5" w:rsidRPr="00472ADE" w:rsidRDefault="00EA46D5" w:rsidP="005B7B4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E73788" w:rsidRPr="00E73788">
              <w:rPr>
                <w:rFonts w:ascii="Times New Roman" w:hAnsi="Times New Roman"/>
                <w:kern w:val="0"/>
                <w:sz w:val="24"/>
                <w:szCs w:val="24"/>
              </w:rPr>
              <w:t>CCACGAAACTACCTTCAACTC</w:t>
            </w:r>
          </w:p>
          <w:p w:rsidR="00EA46D5" w:rsidRPr="00472ADE" w:rsidRDefault="00EA46D5" w:rsidP="005B7B4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E73788" w:rsidRPr="00E73788">
              <w:rPr>
                <w:rFonts w:ascii="Times New Roman" w:hAnsi="Times New Roman"/>
                <w:kern w:val="0"/>
                <w:sz w:val="24"/>
                <w:szCs w:val="24"/>
              </w:rPr>
              <w:t>TGATCTCCTTCTGCATCCT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46D5" w:rsidRPr="00472ADE" w:rsidRDefault="00E73788" w:rsidP="005B7B4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1</w:t>
            </w:r>
          </w:p>
        </w:tc>
      </w:tr>
      <w:tr w:rsidR="00843651" w:rsidRPr="00472ADE" w:rsidTr="005B7B44">
        <w:trPr>
          <w:trHeight w:val="668"/>
        </w:trPr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1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Pr="00874C29">
              <w:rPr>
                <w:rFonts w:ascii="Times New Roman" w:hAnsi="Times New Roman"/>
                <w:kern w:val="0"/>
                <w:sz w:val="24"/>
                <w:szCs w:val="24"/>
              </w:rPr>
              <w:t>GTGCAGGGCACCATCTACTT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874C29">
              <w:rPr>
                <w:rFonts w:ascii="Times New Roman" w:hAnsi="Times New Roman"/>
                <w:kern w:val="0"/>
                <w:sz w:val="24"/>
                <w:szCs w:val="24"/>
              </w:rPr>
              <w:t>TTTGCCAGCAGTCACATTGC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1</w:t>
            </w:r>
          </w:p>
        </w:tc>
      </w:tr>
      <w:tr w:rsidR="00843651" w:rsidRPr="00472ADE" w:rsidTr="005B7B44">
        <w:trPr>
          <w:trHeight w:val="668"/>
        </w:trPr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0E8D">
              <w:rPr>
                <w:rFonts w:ascii="Times New Roman" w:hAnsi="Times New Roman"/>
                <w:sz w:val="24"/>
                <w:szCs w:val="24"/>
              </w:rPr>
              <w:t>CALM1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</w:t>
            </w:r>
            <w:r w:rsidRPr="00472ADE">
              <w:t xml:space="preserve"> </w:t>
            </w:r>
            <w:r w:rsidRPr="00C90E8D">
              <w:rPr>
                <w:rFonts w:ascii="Times New Roman" w:hAnsi="Times New Roman"/>
                <w:kern w:val="0"/>
                <w:sz w:val="24"/>
                <w:szCs w:val="24"/>
              </w:rPr>
              <w:t>GACAGCGAGGAGGAAATCCG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C90E8D">
              <w:rPr>
                <w:rFonts w:ascii="Times New Roman" w:hAnsi="Times New Roman"/>
                <w:kern w:val="0"/>
                <w:sz w:val="24"/>
                <w:szCs w:val="24"/>
              </w:rPr>
              <w:t>CAGCTTCTCACCCAGGTTCG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</w:t>
            </w:r>
          </w:p>
        </w:tc>
      </w:tr>
      <w:tr w:rsidR="00843651" w:rsidRPr="00472ADE" w:rsidTr="005B7B44">
        <w:trPr>
          <w:trHeight w:val="668"/>
        </w:trPr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66A1E">
              <w:rPr>
                <w:rFonts w:ascii="Times New Roman" w:hAnsi="Times New Roman"/>
                <w:sz w:val="24"/>
                <w:szCs w:val="24"/>
              </w:rPr>
              <w:t>SLA-1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Pr="00766A1E">
              <w:rPr>
                <w:rFonts w:ascii="Times New Roman" w:hAnsi="Times New Roman"/>
                <w:kern w:val="0"/>
                <w:sz w:val="24"/>
                <w:szCs w:val="24"/>
              </w:rPr>
              <w:t>TAGAGAAGGAGGGGCAGGAC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766A1E">
              <w:rPr>
                <w:rFonts w:ascii="Times New Roman" w:hAnsi="Times New Roman"/>
                <w:kern w:val="0"/>
                <w:sz w:val="24"/>
                <w:szCs w:val="24"/>
              </w:rPr>
              <w:t>ACTTGCGCTTGGTGATCTGA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5</w:t>
            </w:r>
          </w:p>
        </w:tc>
      </w:tr>
      <w:tr w:rsidR="00843651" w:rsidRPr="00472ADE" w:rsidTr="005B7B44">
        <w:trPr>
          <w:trHeight w:val="668"/>
        </w:trPr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25290">
              <w:rPr>
                <w:rFonts w:ascii="Times New Roman" w:hAnsi="Times New Roman"/>
                <w:sz w:val="24"/>
                <w:szCs w:val="24"/>
              </w:rPr>
              <w:t>ACOX1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Pr="00725290">
              <w:rPr>
                <w:rFonts w:ascii="Times New Roman" w:hAnsi="Times New Roman"/>
                <w:kern w:val="0"/>
                <w:sz w:val="24"/>
                <w:szCs w:val="24"/>
              </w:rPr>
              <w:t>ATAAGGGAGTTTGGCCTCGC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725290">
              <w:rPr>
                <w:rFonts w:ascii="Times New Roman" w:hAnsi="Times New Roman"/>
                <w:kern w:val="0"/>
                <w:sz w:val="24"/>
                <w:szCs w:val="24"/>
              </w:rPr>
              <w:t>TCCTGCTGTTCCTCAGTTGC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43</w:t>
            </w:r>
          </w:p>
        </w:tc>
      </w:tr>
      <w:tr w:rsidR="00843651" w:rsidRPr="00472ADE" w:rsidTr="00B2734F">
        <w:trPr>
          <w:trHeight w:val="668"/>
        </w:trPr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A49">
              <w:rPr>
                <w:rFonts w:ascii="Times New Roman" w:hAnsi="Times New Roman"/>
                <w:sz w:val="24"/>
                <w:szCs w:val="24"/>
              </w:rPr>
              <w:t>RPS6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Pr="00312A49">
              <w:rPr>
                <w:rFonts w:ascii="Times New Roman" w:hAnsi="Times New Roman"/>
                <w:sz w:val="24"/>
                <w:szCs w:val="24"/>
              </w:rPr>
              <w:t>CGAGAACTGGAAGCGCCTAT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312A49">
              <w:rPr>
                <w:rFonts w:ascii="Times New Roman" w:hAnsi="Times New Roman"/>
                <w:kern w:val="0"/>
                <w:sz w:val="24"/>
                <w:szCs w:val="24"/>
              </w:rPr>
              <w:t>CACCCTGCTTCATGGGGAAT</w:t>
            </w:r>
          </w:p>
        </w:tc>
        <w:tc>
          <w:tcPr>
            <w:tcW w:w="0" w:type="auto"/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87</w:t>
            </w:r>
          </w:p>
        </w:tc>
      </w:tr>
      <w:tr w:rsidR="00843651" w:rsidRPr="00472ADE" w:rsidTr="00B2734F">
        <w:trPr>
          <w:trHeight w:val="6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1F30">
              <w:rPr>
                <w:rFonts w:ascii="Times New Roman" w:hAnsi="Times New Roman"/>
                <w:sz w:val="24"/>
                <w:szCs w:val="24"/>
              </w:rPr>
              <w:t>APO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</w:t>
            </w: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B2734F">
              <w:rPr>
                <w:rFonts w:ascii="Times New Roman" w:hAnsi="Times New Roman"/>
                <w:kern w:val="0"/>
                <w:sz w:val="24"/>
                <w:szCs w:val="24"/>
              </w:rPr>
              <w:t>GGACACCTCCCTTCTGGACA</w:t>
            </w:r>
          </w:p>
          <w:p w:rsidR="00843651" w:rsidRPr="00472ADE" w:rsidRDefault="00843651" w:rsidP="0084365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Pr="00B2734F">
              <w:rPr>
                <w:rFonts w:ascii="Times New Roman" w:hAnsi="Times New Roman"/>
                <w:kern w:val="0"/>
                <w:sz w:val="24"/>
                <w:szCs w:val="24"/>
              </w:rPr>
              <w:t>GTTCGGGCTTGGGGGTAT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651" w:rsidRPr="00472ADE" w:rsidRDefault="00843651" w:rsidP="0084365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</w:tr>
    </w:tbl>
    <w:p w:rsidR="00EA46D5" w:rsidRPr="00472ADE" w:rsidRDefault="00F24FE6" w:rsidP="00EA46D5">
      <w:r>
        <w:rPr>
          <w:rFonts w:ascii="Times New Roman" w:hAnsi="Times New Roman"/>
          <w:sz w:val="24"/>
          <w:szCs w:val="24"/>
        </w:rPr>
        <w:t>SOD1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superoxide dismutase</w:t>
      </w:r>
      <w:r w:rsidR="00EA46D5" w:rsidRPr="00472ADE">
        <w:rPr>
          <w:rFonts w:ascii="Times New Roman" w:hAnsi="Times New Roman"/>
          <w:sz w:val="24"/>
          <w:szCs w:val="24"/>
        </w:rPr>
        <w:t xml:space="preserve">; </w:t>
      </w:r>
      <w:r w:rsidRPr="00F24FE6">
        <w:rPr>
          <w:rFonts w:ascii="Times New Roman" w:hAnsi="Times New Roman"/>
          <w:sz w:val="24"/>
          <w:szCs w:val="24"/>
        </w:rPr>
        <w:t>CALM1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calmodulin</w:t>
      </w:r>
      <w:r w:rsidR="00EA46D5" w:rsidRPr="00472ADE">
        <w:rPr>
          <w:rFonts w:ascii="Times New Roman" w:hAnsi="Times New Roman"/>
          <w:sz w:val="24"/>
          <w:szCs w:val="24"/>
        </w:rPr>
        <w:t xml:space="preserve">; </w:t>
      </w:r>
      <w:r w:rsidRPr="00F24FE6">
        <w:rPr>
          <w:rFonts w:ascii="Times New Roman" w:hAnsi="Times New Roman"/>
          <w:sz w:val="24"/>
          <w:szCs w:val="24"/>
        </w:rPr>
        <w:t>SLA-1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MHC class I antigen</w:t>
      </w:r>
      <w:r w:rsidR="00EA46D5" w:rsidRPr="00472ADE">
        <w:rPr>
          <w:rFonts w:ascii="Times New Roman" w:hAnsi="Times New Roman"/>
          <w:sz w:val="24"/>
          <w:szCs w:val="24"/>
        </w:rPr>
        <w:t xml:space="preserve">; </w:t>
      </w:r>
      <w:r w:rsidRPr="00F24FE6">
        <w:rPr>
          <w:rFonts w:ascii="Times New Roman" w:hAnsi="Times New Roman"/>
          <w:sz w:val="24"/>
          <w:szCs w:val="24"/>
        </w:rPr>
        <w:t>ACOX1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acyl-coenzyme A oxidase</w:t>
      </w:r>
      <w:r w:rsidR="00EA46D5" w:rsidRPr="00472ADE">
        <w:rPr>
          <w:rFonts w:ascii="Times New Roman" w:hAnsi="Times New Roman"/>
          <w:sz w:val="24"/>
          <w:szCs w:val="24"/>
        </w:rPr>
        <w:t xml:space="preserve">; </w:t>
      </w:r>
      <w:r w:rsidRPr="00F24FE6">
        <w:rPr>
          <w:rFonts w:ascii="Times New Roman" w:hAnsi="Times New Roman"/>
          <w:sz w:val="24"/>
          <w:szCs w:val="24"/>
        </w:rPr>
        <w:t>RPS6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40S ribosomal protein S6</w:t>
      </w:r>
      <w:r w:rsidR="00EA46D5" w:rsidRPr="00472ADE">
        <w:rPr>
          <w:rFonts w:ascii="Times New Roman" w:hAnsi="Times New Roman"/>
          <w:sz w:val="24"/>
          <w:szCs w:val="24"/>
        </w:rPr>
        <w:t xml:space="preserve">; </w:t>
      </w:r>
      <w:r w:rsidRPr="00F24FE6">
        <w:rPr>
          <w:rFonts w:ascii="Times New Roman" w:hAnsi="Times New Roman"/>
          <w:sz w:val="24"/>
          <w:szCs w:val="24"/>
        </w:rPr>
        <w:t>APOC3</w:t>
      </w:r>
      <w:r w:rsidR="00EA46D5" w:rsidRPr="00472ADE">
        <w:rPr>
          <w:rFonts w:ascii="Times New Roman" w:hAnsi="Times New Roman"/>
          <w:sz w:val="24"/>
          <w:szCs w:val="24"/>
        </w:rPr>
        <w:t xml:space="preserve"> = </w:t>
      </w:r>
      <w:r w:rsidRPr="00F24FE6">
        <w:rPr>
          <w:rFonts w:ascii="Times New Roman" w:hAnsi="Times New Roman"/>
          <w:sz w:val="24"/>
          <w:szCs w:val="24"/>
        </w:rPr>
        <w:t>apolipoprotein C-III</w:t>
      </w:r>
      <w:r w:rsidR="00E76673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EA46D5" w:rsidRPr="00F55673" w:rsidRDefault="00EA46D5" w:rsidP="00EA46D5"/>
    <w:p w:rsidR="00A60DF7" w:rsidRPr="00EA46D5" w:rsidRDefault="00E26134"/>
    <w:sectPr w:rsidR="00A60DF7" w:rsidRPr="00EA4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134" w:rsidRDefault="00E26134" w:rsidP="00EA46D5">
      <w:r>
        <w:separator/>
      </w:r>
    </w:p>
  </w:endnote>
  <w:endnote w:type="continuationSeparator" w:id="0">
    <w:p w:rsidR="00E26134" w:rsidRDefault="00E26134" w:rsidP="00EA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134" w:rsidRDefault="00E26134" w:rsidP="00EA46D5">
      <w:r>
        <w:separator/>
      </w:r>
    </w:p>
  </w:footnote>
  <w:footnote w:type="continuationSeparator" w:id="0">
    <w:p w:rsidR="00E26134" w:rsidRDefault="00E26134" w:rsidP="00EA4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E0F"/>
    <w:rsid w:val="000948D7"/>
    <w:rsid w:val="00226919"/>
    <w:rsid w:val="00312A49"/>
    <w:rsid w:val="00326775"/>
    <w:rsid w:val="005636AF"/>
    <w:rsid w:val="00725290"/>
    <w:rsid w:val="00766A1E"/>
    <w:rsid w:val="00843651"/>
    <w:rsid w:val="00874C29"/>
    <w:rsid w:val="009E088C"/>
    <w:rsid w:val="00AE5AEB"/>
    <w:rsid w:val="00B2734F"/>
    <w:rsid w:val="00B61F30"/>
    <w:rsid w:val="00B93D85"/>
    <w:rsid w:val="00C67DA2"/>
    <w:rsid w:val="00C90E8D"/>
    <w:rsid w:val="00DA5788"/>
    <w:rsid w:val="00E26134"/>
    <w:rsid w:val="00E73788"/>
    <w:rsid w:val="00E76673"/>
    <w:rsid w:val="00EA46D5"/>
    <w:rsid w:val="00F00E0F"/>
    <w:rsid w:val="00F2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FEADF"/>
  <w15:chartTrackingRefBased/>
  <w15:docId w15:val="{C53259D1-FB51-4145-B323-89FD490B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A46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6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9</cp:revision>
  <dcterms:created xsi:type="dcterms:W3CDTF">2016-03-24T08:27:00Z</dcterms:created>
  <dcterms:modified xsi:type="dcterms:W3CDTF">2016-06-01T00:52:00Z</dcterms:modified>
</cp:coreProperties>
</file>